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24EB2" w14:textId="1AB8143D" w:rsidR="00BF3A6F" w:rsidRDefault="00BF3A6F" w:rsidP="00BF3A6F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128A6">
        <w:rPr>
          <w:rStyle w:val="fontstyle21"/>
          <w:rFonts w:ascii="Times New Roman" w:hAnsi="Times New Roman" w:cs="Times New Roman"/>
          <w:b/>
          <w:bCs/>
          <w:sz w:val="24"/>
        </w:rPr>
        <w:t>S2 Table.</w:t>
      </w:r>
      <w:r w:rsidRPr="009D57CB">
        <w:rPr>
          <w:rStyle w:val="fontstyle21"/>
          <w:rFonts w:ascii="Times New Roman" w:hAnsi="Times New Roman" w:cs="Times New Roman"/>
          <w:sz w:val="24"/>
        </w:rPr>
        <w:t xml:space="preserve"> Raw climatic variables. All temperature and precipitation values were extracted from </w:t>
      </w:r>
      <w:proofErr w:type="spellStart"/>
      <w:r w:rsidRPr="009D57CB">
        <w:rPr>
          <w:rStyle w:val="fontstyle21"/>
          <w:rFonts w:ascii="Times New Roman" w:hAnsi="Times New Roman" w:cs="Times New Roman"/>
          <w:sz w:val="24"/>
        </w:rPr>
        <w:t>BioClim</w:t>
      </w:r>
      <w:proofErr w:type="spellEnd"/>
      <w:r w:rsidRPr="009D57CB">
        <w:rPr>
          <w:rStyle w:val="fontstyle21"/>
          <w:rFonts w:ascii="Times New Roman" w:hAnsi="Times New Roman" w:cs="Times New Roman"/>
          <w:sz w:val="24"/>
        </w:rPr>
        <w:t xml:space="preserve"> (http://worldclim.org/current) for each studied community. All values were averaged over the surrounding 2km to help buffer uncertainty in the reported locations.</w:t>
      </w:r>
    </w:p>
    <w:tbl>
      <w:tblPr>
        <w:tblW w:w="7801" w:type="dxa"/>
        <w:jc w:val="center"/>
        <w:tblLook w:val="04A0" w:firstRow="1" w:lastRow="0" w:firstColumn="1" w:lastColumn="0" w:noHBand="0" w:noVBand="1"/>
      </w:tblPr>
      <w:tblGrid>
        <w:gridCol w:w="2268"/>
        <w:gridCol w:w="1560"/>
        <w:gridCol w:w="3973"/>
      </w:tblGrid>
      <w:tr w:rsidR="00095A53" w:rsidRPr="005405A2" w14:paraId="55CABFD2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E009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climatic v</w:t>
            </w:r>
            <w:r w:rsidRPr="005405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674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D681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095A53" w:rsidRPr="005405A2" w14:paraId="1E640BA0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B48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5B3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1A8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Annual Mean Temperature</w:t>
            </w:r>
          </w:p>
        </w:tc>
      </w:tr>
      <w:tr w:rsidR="00095A53" w:rsidRPr="005405A2" w14:paraId="2F9D9079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AAF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BIO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94D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763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ean Diurnal Range</w:t>
            </w:r>
          </w:p>
        </w:tc>
      </w:tr>
      <w:tr w:rsidR="00095A53" w:rsidRPr="005405A2" w14:paraId="66075F65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B94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A65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ratio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F0F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>Isothermality</w:t>
            </w:r>
            <w:proofErr w:type="spellEnd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 (BIO2/BIO7) (* 100)</w:t>
            </w:r>
          </w:p>
        </w:tc>
      </w:tr>
      <w:tr w:rsidR="00095A53" w:rsidRPr="005405A2" w14:paraId="1471E435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394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8F19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  <w:proofErr w:type="spellEnd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 ×10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6CC1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temperature seasonality</w:t>
            </w:r>
          </w:p>
        </w:tc>
      </w:tr>
      <w:tr w:rsidR="00095A53" w:rsidRPr="005405A2" w14:paraId="0143156A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2A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2DC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4DE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ax Temperature of Warmest Month</w:t>
            </w:r>
          </w:p>
        </w:tc>
      </w:tr>
      <w:tr w:rsidR="00095A53" w:rsidRPr="005405A2" w14:paraId="6EE08F51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20B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BIO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7BC1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372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in temperature of coldest month</w:t>
            </w:r>
          </w:p>
        </w:tc>
      </w:tr>
      <w:tr w:rsidR="00095A53" w:rsidRPr="005405A2" w14:paraId="0C92464F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DA3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FFC1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B47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Temperature Annual Range (BIO5-BIO6)</w:t>
            </w:r>
          </w:p>
        </w:tc>
      </w:tr>
      <w:tr w:rsidR="00095A53" w:rsidRPr="005405A2" w14:paraId="251C68FF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B10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EA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E58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ean Temperature of Wettest Quarter</w:t>
            </w:r>
          </w:p>
        </w:tc>
      </w:tr>
      <w:tr w:rsidR="00095A53" w:rsidRPr="005405A2" w14:paraId="4A6E368E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CDD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60A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99C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ean Temperature of Driest Quarter</w:t>
            </w:r>
          </w:p>
        </w:tc>
      </w:tr>
      <w:tr w:rsidR="00095A53" w:rsidRPr="005405A2" w14:paraId="25A23E0A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A2F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353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E1C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ean Temperature of Warmest Quarter</w:t>
            </w:r>
          </w:p>
        </w:tc>
      </w:tr>
      <w:tr w:rsidR="00095A53" w:rsidRPr="005405A2" w14:paraId="0BEF36C6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9F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BIO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BBF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05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× 10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A142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ean Temperature of Coldest Quarter</w:t>
            </w:r>
          </w:p>
        </w:tc>
      </w:tr>
      <w:tr w:rsidR="00095A53" w:rsidRPr="005405A2" w14:paraId="1402DC46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C94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1E1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ED0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Annual Precipitation</w:t>
            </w:r>
          </w:p>
        </w:tc>
      </w:tr>
      <w:tr w:rsidR="00095A53" w:rsidRPr="005405A2" w14:paraId="2F95E3B1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16F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E84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DD13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Wettest Month</w:t>
            </w:r>
          </w:p>
        </w:tc>
      </w:tr>
      <w:tr w:rsidR="00095A53" w:rsidRPr="005405A2" w14:paraId="2922395E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336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B42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539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Driest Month</w:t>
            </w:r>
          </w:p>
        </w:tc>
      </w:tr>
      <w:tr w:rsidR="00095A53" w:rsidRPr="005405A2" w14:paraId="625841D0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6F0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C39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 var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A1AD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 xml:space="preserve">Precipitation Seasonality </w:t>
            </w:r>
          </w:p>
        </w:tc>
      </w:tr>
      <w:tr w:rsidR="00095A53" w:rsidRPr="005405A2" w14:paraId="15EA592A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BD7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ACB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8F7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Wettest Quarter</w:t>
            </w:r>
          </w:p>
        </w:tc>
      </w:tr>
      <w:tr w:rsidR="00095A53" w:rsidRPr="005405A2" w14:paraId="3E600592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66E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050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B8C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Driest Quarter</w:t>
            </w:r>
          </w:p>
        </w:tc>
      </w:tr>
      <w:tr w:rsidR="00095A53" w:rsidRPr="005405A2" w14:paraId="6BC9610F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878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2AF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B2A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Warmest Quarter</w:t>
            </w:r>
          </w:p>
        </w:tc>
      </w:tr>
      <w:tr w:rsidR="00095A53" w:rsidRPr="005405A2" w14:paraId="711FFAD5" w14:textId="77777777" w:rsidTr="00BF3A6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5E62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BIO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98A9" w14:textId="77777777" w:rsidR="00095A53" w:rsidRPr="005405A2" w:rsidRDefault="00095A53" w:rsidP="00BF3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7B09" w14:textId="77777777" w:rsidR="00095A53" w:rsidRPr="005405A2" w:rsidRDefault="00095A53" w:rsidP="00BF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05A2">
              <w:rPr>
                <w:rFonts w:ascii="Times New Roman" w:eastAsia="Times New Roman" w:hAnsi="Times New Roman" w:cs="Times New Roman"/>
                <w:color w:val="000000"/>
              </w:rPr>
              <w:t>Precipitation of Coldest Quarter</w:t>
            </w:r>
          </w:p>
        </w:tc>
      </w:tr>
    </w:tbl>
    <w:p w14:paraId="72E6B33D" w14:textId="316C31E1" w:rsidR="00095A53" w:rsidRDefault="00095A53" w:rsidP="00BF3A6F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sectPr w:rsidR="00095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81F85"/>
    <w:rsid w:val="000128A6"/>
    <w:rsid w:val="000204A9"/>
    <w:rsid w:val="00024986"/>
    <w:rsid w:val="00032CB2"/>
    <w:rsid w:val="0004480B"/>
    <w:rsid w:val="000677CC"/>
    <w:rsid w:val="00080E07"/>
    <w:rsid w:val="00095A53"/>
    <w:rsid w:val="000A22C1"/>
    <w:rsid w:val="000B2440"/>
    <w:rsid w:val="00115211"/>
    <w:rsid w:val="00140186"/>
    <w:rsid w:val="0018678F"/>
    <w:rsid w:val="001A4AB5"/>
    <w:rsid w:val="001B089A"/>
    <w:rsid w:val="001C67EC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E7542"/>
    <w:rsid w:val="002F3057"/>
    <w:rsid w:val="00333162"/>
    <w:rsid w:val="00370287"/>
    <w:rsid w:val="0039354C"/>
    <w:rsid w:val="003A2C71"/>
    <w:rsid w:val="003B46FC"/>
    <w:rsid w:val="003B7563"/>
    <w:rsid w:val="003F7AF5"/>
    <w:rsid w:val="0040574A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81F73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81F85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BE1722"/>
    <w:rsid w:val="00BF3A6F"/>
    <w:rsid w:val="00C2636E"/>
    <w:rsid w:val="00C408EB"/>
    <w:rsid w:val="00C76490"/>
    <w:rsid w:val="00C853E6"/>
    <w:rsid w:val="00CC66DB"/>
    <w:rsid w:val="00CE4297"/>
    <w:rsid w:val="00CE78D3"/>
    <w:rsid w:val="00D06FC0"/>
    <w:rsid w:val="00D37927"/>
    <w:rsid w:val="00D41562"/>
    <w:rsid w:val="00D8178B"/>
    <w:rsid w:val="00DA0A87"/>
    <w:rsid w:val="00E06FA4"/>
    <w:rsid w:val="00E2245F"/>
    <w:rsid w:val="00E2495A"/>
    <w:rsid w:val="00E47BDA"/>
    <w:rsid w:val="00E631A9"/>
    <w:rsid w:val="00E741D4"/>
    <w:rsid w:val="00EA23E2"/>
    <w:rsid w:val="00ED27F2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5FA6D"/>
  <w15:docId w15:val="{447D2602-5BA8-4320-8125-A4A1649F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character" w:customStyle="1" w:styleId="fontstyle21">
    <w:name w:val="fontstyle21"/>
    <w:basedOn w:val="DefaultParagraphFont"/>
    <w:rsid w:val="0039354C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17</cp:revision>
  <dcterms:created xsi:type="dcterms:W3CDTF">2020-09-17T04:32:00Z</dcterms:created>
  <dcterms:modified xsi:type="dcterms:W3CDTF">2020-09-18T08:56:00Z</dcterms:modified>
</cp:coreProperties>
</file>